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571E6" w14:textId="0E96CB07" w:rsidR="003E297C" w:rsidRPr="003E297C" w:rsidRDefault="003E297C" w:rsidP="003E297C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3E297C">
        <w:rPr>
          <w:rFonts w:ascii="Times New Roman" w:eastAsia="宋体" w:hAnsi="Times New Roman" w:cs="Times New Roman"/>
          <w:b/>
          <w:sz w:val="20"/>
          <w:szCs w:val="20"/>
        </w:rPr>
        <w:t>Table S1: Search strategy.</w:t>
      </w:r>
    </w:p>
    <w:tbl>
      <w:tblPr>
        <w:tblW w:w="8522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716"/>
        <w:gridCol w:w="7806"/>
      </w:tblGrid>
      <w:tr w:rsidR="003E297C" w:rsidRPr="003E297C" w14:paraId="73D106D0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F5D46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1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9FC4E" w14:textId="75D23213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Small nucleolar RNA host gene 3</w:t>
            </w:r>
          </w:p>
        </w:tc>
      </w:tr>
      <w:tr w:rsidR="003E297C" w:rsidRPr="003E297C" w14:paraId="19ABA1ED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F53FF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2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62FFC" w14:textId="1BD7F1F3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SNHG3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</w:t>
            </w:r>
          </w:p>
        </w:tc>
      </w:tr>
      <w:tr w:rsidR="003E297C" w:rsidRPr="003E297C" w14:paraId="01658E67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FD098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3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24CB5" w14:textId="019097F5" w:rsidR="003E297C" w:rsidRPr="003E297C" w:rsidRDefault="00686B98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>1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or 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2</w:t>
            </w:r>
          </w:p>
        </w:tc>
      </w:tr>
      <w:tr w:rsidR="003E297C" w:rsidRPr="003E297C" w14:paraId="69B1DF9A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4C64F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4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883B8" w14:textId="4669B23F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bookmarkStart w:id="0" w:name="OLE_LINK36"/>
            <w:bookmarkStart w:id="1" w:name="OLE_LINK37"/>
            <w:r>
              <w:rPr>
                <w:rFonts w:ascii="Cambria" w:eastAsia="PMingLiU" w:hAnsi="Cambria" w:cs="Cambria"/>
                <w:sz w:val="16"/>
                <w:szCs w:val="16"/>
              </w:rPr>
              <w:t>neoplasm</w:t>
            </w:r>
            <w:bookmarkEnd w:id="0"/>
            <w:bookmarkEnd w:id="1"/>
          </w:p>
        </w:tc>
      </w:tr>
      <w:tr w:rsidR="003E297C" w:rsidRPr="003E297C" w14:paraId="42BD9C52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C1084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5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279F7" w14:textId="5FE7F2DA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bookmarkStart w:id="2" w:name="OLE_LINK38"/>
            <w:bookmarkStart w:id="3" w:name="OLE_LINK39"/>
            <w:r>
              <w:rPr>
                <w:rFonts w:ascii="Cambria" w:eastAsia="PMingLiU" w:hAnsi="Cambria" w:cs="Cambria"/>
                <w:sz w:val="16"/>
                <w:szCs w:val="16"/>
              </w:rPr>
              <w:t>cancer</w:t>
            </w:r>
            <w:bookmarkEnd w:id="2"/>
            <w:bookmarkEnd w:id="3"/>
          </w:p>
        </w:tc>
      </w:tr>
      <w:tr w:rsidR="003E297C" w:rsidRPr="003E297C" w14:paraId="049F6204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2DA57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6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F3E21" w14:textId="605C7879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carcinoma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</w:t>
            </w:r>
          </w:p>
        </w:tc>
      </w:tr>
      <w:tr w:rsidR="003E297C" w:rsidRPr="003E297C" w14:paraId="7D9D8A93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FE7D3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7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D8894" w14:textId="10B4CD13" w:rsidR="003E297C" w:rsidRPr="003E297C" w:rsidRDefault="00746CBF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tumor</w:t>
            </w:r>
          </w:p>
        </w:tc>
      </w:tr>
      <w:tr w:rsidR="003E297C" w:rsidRPr="003E297C" w14:paraId="2D890A5E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A306D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8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0855D" w14:textId="1C5418C0" w:rsidR="003E297C" w:rsidRPr="003E297C" w:rsidRDefault="00686B98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4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or 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5 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>or 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6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or 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7</w:t>
            </w:r>
          </w:p>
        </w:tc>
      </w:tr>
      <w:tr w:rsidR="003E297C" w:rsidRPr="003E297C" w14:paraId="7CD7C4B9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F79DB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9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2D239" w14:textId="021CDBEB" w:rsidR="003E297C" w:rsidRPr="003E297C" w:rsidRDefault="00746CBF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prognosis</w:t>
            </w:r>
          </w:p>
        </w:tc>
      </w:tr>
      <w:tr w:rsidR="003E297C" w:rsidRPr="003E297C" w14:paraId="0467802C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2DC3F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10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86496" w14:textId="1730C07E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Clinical outcome</w:t>
            </w:r>
            <w:r w:rsidR="00746CBF">
              <w:rPr>
                <w:rFonts w:ascii="Cambria" w:eastAsia="PMingLiU" w:hAnsi="Cambria" w:cs="Cambria"/>
                <w:sz w:val="16"/>
                <w:szCs w:val="16"/>
              </w:rPr>
              <w:t xml:space="preserve"> </w:t>
            </w:r>
          </w:p>
        </w:tc>
      </w:tr>
      <w:tr w:rsidR="003E297C" w:rsidRPr="003E297C" w14:paraId="39FD0094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CDBDF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11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BC338" w14:textId="7D419489" w:rsidR="003E297C" w:rsidRPr="003E297C" w:rsidRDefault="00686B98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Pathological feature</w:t>
            </w:r>
          </w:p>
        </w:tc>
      </w:tr>
      <w:tr w:rsidR="003E297C" w:rsidRPr="003E297C" w14:paraId="4F6E35C2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C0150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12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B21D7" w14:textId="322112F3" w:rsidR="003E297C" w:rsidRPr="003E297C" w:rsidRDefault="00746CBF" w:rsidP="00AF14FE">
            <w:pPr>
              <w:rPr>
                <w:rFonts w:ascii="Cambria" w:eastAsia="PMingLiU" w:hAnsi="Cambria" w:cs="Cambria"/>
                <w:sz w:val="16"/>
                <w:szCs w:val="16"/>
              </w:rPr>
            </w:pPr>
            <w:r>
              <w:rPr>
                <w:rFonts w:ascii="Cambria" w:eastAsia="PMingLiU" w:hAnsi="Cambria" w:cs="Cambria"/>
                <w:sz w:val="16"/>
                <w:szCs w:val="16"/>
              </w:rPr>
              <w:t>survival</w:t>
            </w:r>
            <w:r w:rsidR="00686B98"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</w:t>
            </w:r>
          </w:p>
        </w:tc>
      </w:tr>
      <w:tr w:rsidR="003E297C" w:rsidRPr="003E297C" w14:paraId="23274941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128AB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13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2161D" w14:textId="6C46ADD5" w:rsidR="003E297C" w:rsidRPr="003E297C" w:rsidRDefault="00686B98" w:rsidP="00686B98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9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or 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10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or 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>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11</w:t>
            </w:r>
            <w:r w:rsidRPr="003E297C">
              <w:rPr>
                <w:rFonts w:ascii="Cambria" w:eastAsia="PMingLiU" w:hAnsi="Cambria" w:cs="Cambria"/>
                <w:sz w:val="16"/>
                <w:szCs w:val="16"/>
              </w:rPr>
              <w:t xml:space="preserve"> or 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12</w:t>
            </w:r>
          </w:p>
        </w:tc>
      </w:tr>
      <w:tr w:rsidR="003E297C" w:rsidRPr="003E297C" w14:paraId="381A9AAF" w14:textId="77777777" w:rsidTr="00632B39"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1F9B0" w14:textId="77777777" w:rsidR="003E297C" w:rsidRPr="003E297C" w:rsidRDefault="003E297C" w:rsidP="003E297C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14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49BD2" w14:textId="6B530C38" w:rsidR="003E297C" w:rsidRPr="003E297C" w:rsidRDefault="00686B98" w:rsidP="00686B98">
            <w:pPr>
              <w:rPr>
                <w:rFonts w:ascii="Cambria" w:eastAsia="PMingLiU" w:hAnsi="Cambria" w:cs="Cambria"/>
                <w:sz w:val="16"/>
                <w:szCs w:val="16"/>
              </w:rPr>
            </w:pPr>
            <w:r w:rsidRPr="003E297C">
              <w:rPr>
                <w:rFonts w:ascii="Cambria" w:eastAsia="PMingLiU" w:hAnsi="Cambria" w:cs="Cambria"/>
                <w:sz w:val="16"/>
                <w:szCs w:val="16"/>
              </w:rPr>
              <w:t>#</w:t>
            </w:r>
            <w:r>
              <w:rPr>
                <w:rFonts w:ascii="Cambria" w:eastAsia="PMingLiU" w:hAnsi="Cambria" w:cs="Cambria"/>
                <w:sz w:val="16"/>
                <w:szCs w:val="16"/>
              </w:rPr>
              <w:t xml:space="preserve"> 3 and # 8 and #13</w:t>
            </w:r>
          </w:p>
        </w:tc>
      </w:tr>
    </w:tbl>
    <w:p w14:paraId="335E187C" w14:textId="77777777" w:rsidR="003E297C" w:rsidRPr="003E297C" w:rsidRDefault="003E297C" w:rsidP="003E297C">
      <w:pPr>
        <w:rPr>
          <w:rFonts w:ascii="Times New Roman" w:eastAsia="宋体" w:hAnsi="Times New Roman" w:cs="Times New Roman"/>
          <w:sz w:val="20"/>
          <w:szCs w:val="20"/>
        </w:rPr>
      </w:pPr>
    </w:p>
    <w:sectPr w:rsidR="003E297C" w:rsidRPr="003E2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04DA1" w14:textId="77777777" w:rsidR="00BF3053" w:rsidRDefault="00BF3053" w:rsidP="003E297C">
      <w:r>
        <w:separator/>
      </w:r>
    </w:p>
  </w:endnote>
  <w:endnote w:type="continuationSeparator" w:id="0">
    <w:p w14:paraId="4A093722" w14:textId="77777777" w:rsidR="00BF3053" w:rsidRDefault="00BF3053" w:rsidP="003E2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89C37" w14:textId="77777777" w:rsidR="00BF3053" w:rsidRDefault="00BF3053" w:rsidP="003E297C">
      <w:r>
        <w:separator/>
      </w:r>
    </w:p>
  </w:footnote>
  <w:footnote w:type="continuationSeparator" w:id="0">
    <w:p w14:paraId="65768041" w14:textId="77777777" w:rsidR="00BF3053" w:rsidRDefault="00BF3053" w:rsidP="003E2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444"/>
    <w:rsid w:val="002B5918"/>
    <w:rsid w:val="00346CB6"/>
    <w:rsid w:val="003E297C"/>
    <w:rsid w:val="005F6FC7"/>
    <w:rsid w:val="006750D1"/>
    <w:rsid w:val="00686B98"/>
    <w:rsid w:val="00746CBF"/>
    <w:rsid w:val="00A72B8A"/>
    <w:rsid w:val="00AF14FE"/>
    <w:rsid w:val="00BF3053"/>
    <w:rsid w:val="00CC3D9F"/>
    <w:rsid w:val="00D22B13"/>
    <w:rsid w:val="00DC1444"/>
    <w:rsid w:val="00F3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C6670"/>
  <w15:chartTrackingRefBased/>
  <w15:docId w15:val="{38B3F533-5341-4A94-A3AE-B825A08D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AOFEI</dc:creator>
  <cp:keywords/>
  <dc:description/>
  <cp:lastModifiedBy>JIANG YAOFEI</cp:lastModifiedBy>
  <cp:revision>6</cp:revision>
  <dcterms:created xsi:type="dcterms:W3CDTF">2020-03-06T11:52:00Z</dcterms:created>
  <dcterms:modified xsi:type="dcterms:W3CDTF">2020-05-27T12:35:00Z</dcterms:modified>
</cp:coreProperties>
</file>